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72"/>
        <w:gridCol w:w="1440"/>
        <w:gridCol w:w="1440"/>
        <w:gridCol w:w="1872"/>
        <w:gridCol w:w="1440"/>
        <w:gridCol w:w="1440"/>
      </w:tblGrid>
      <w:tr w:rsidR="003C5555" w:rsidRPr="00AC071C" w:rsidTr="00DE1F91">
        <w:tc>
          <w:tcPr>
            <w:tcW w:w="9504" w:type="dxa"/>
            <w:gridSpan w:val="6"/>
          </w:tcPr>
          <w:p w:rsidR="003C5555" w:rsidRPr="00864CE8" w:rsidRDefault="003C5555" w:rsidP="003C5555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12</w:t>
            </w:r>
            <w:r w:rsidRPr="00864CE8">
              <w:rPr>
                <w:b/>
                <w:bCs/>
              </w:rPr>
              <w:t xml:space="preserve">: Genes of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nknown </w:t>
            </w:r>
            <w:r>
              <w:rPr>
                <w:b/>
                <w:bCs/>
              </w:rPr>
              <w:t>f</w:t>
            </w:r>
            <w:r w:rsidRPr="00864CE8">
              <w:rPr>
                <w:b/>
                <w:bCs/>
              </w:rPr>
              <w:t xml:space="preserve">unction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he </w:t>
            </w:r>
            <w:r>
              <w:rPr>
                <w:b/>
                <w:bCs/>
              </w:rPr>
              <w:t>w</w:t>
            </w:r>
            <w:r w:rsidRPr="00864CE8">
              <w:rPr>
                <w:b/>
                <w:bCs/>
              </w:rPr>
              <w:t xml:space="preserve">hite </w:t>
            </w:r>
            <w:r>
              <w:rPr>
                <w:b/>
                <w:bCs/>
              </w:rPr>
              <w:t>m</w:t>
            </w:r>
            <w:r w:rsidRPr="00864CE8">
              <w:rPr>
                <w:b/>
                <w:bCs/>
              </w:rPr>
              <w:t xml:space="preserve">uscle of </w:t>
            </w:r>
            <w:r>
              <w:rPr>
                <w:b/>
                <w:bCs/>
              </w:rPr>
              <w:t>s</w:t>
            </w:r>
            <w:r w:rsidRPr="00864CE8">
              <w:rPr>
                <w:b/>
                <w:bCs/>
              </w:rPr>
              <w:t xml:space="preserve">mall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l</w:t>
            </w:r>
            <w:r w:rsidRPr="00864CE8">
              <w:rPr>
                <w:b/>
                <w:bCs/>
              </w:rPr>
              <w:t xml:space="preserve">arge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  <w:r>
              <w:rPr>
                <w:b/>
                <w:bCs/>
              </w:rPr>
              <w:t xml:space="preserve">    </w:t>
            </w:r>
          </w:p>
        </w:tc>
      </w:tr>
      <w:tr w:rsidR="003C5555" w:rsidRPr="00AC071C" w:rsidTr="00DE1F91">
        <w:tc>
          <w:tcPr>
            <w:tcW w:w="1872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72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3C5555" w:rsidRPr="00AC071C" w:rsidTr="00DE1F91">
        <w:tc>
          <w:tcPr>
            <w:tcW w:w="1872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</w:pPr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</w:pPr>
          </w:p>
        </w:tc>
        <w:tc>
          <w:tcPr>
            <w:tcW w:w="1872" w:type="dxa"/>
          </w:tcPr>
          <w:p w:rsidR="003C5555" w:rsidRPr="00864CE8" w:rsidRDefault="003C5555" w:rsidP="00DE1F91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</w:pPr>
          </w:p>
        </w:tc>
        <w:tc>
          <w:tcPr>
            <w:tcW w:w="1440" w:type="dxa"/>
          </w:tcPr>
          <w:p w:rsidR="003C5555" w:rsidRPr="00864CE8" w:rsidRDefault="003C5555" w:rsidP="00DE1F91">
            <w:pPr>
              <w:spacing w:line="240" w:lineRule="auto"/>
              <w:ind w:left="0"/>
            </w:pPr>
          </w:p>
        </w:tc>
      </w:tr>
      <w:tr w:rsidR="003C5555" w:rsidRPr="00AC071C" w:rsidTr="00DE1F91"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337307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686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4.42E-02</w:t>
            </w:r>
          </w:p>
        </w:tc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385782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633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12E-02</w:t>
            </w:r>
          </w:p>
        </w:tc>
      </w:tr>
      <w:tr w:rsidR="003C5555" w:rsidRPr="00AC071C" w:rsidTr="00DE1F91"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289482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525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7.99E-03</w:t>
            </w:r>
          </w:p>
        </w:tc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474777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51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3.99E-02</w:t>
            </w:r>
          </w:p>
        </w:tc>
      </w:tr>
      <w:tr w:rsidR="003C5555" w:rsidRPr="00AC071C" w:rsidTr="00DE1F91"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476707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51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4.81E-02</w:t>
            </w:r>
          </w:p>
        </w:tc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300142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502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3.55E-02</w:t>
            </w:r>
          </w:p>
        </w:tc>
      </w:tr>
      <w:tr w:rsidR="003C5555" w:rsidRPr="00AC071C" w:rsidTr="00DE1F91"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413142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486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3.26E-02</w:t>
            </w:r>
          </w:p>
        </w:tc>
        <w:tc>
          <w:tcPr>
            <w:tcW w:w="1872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A_05_P479482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1.472</w:t>
            </w:r>
          </w:p>
        </w:tc>
        <w:tc>
          <w:tcPr>
            <w:tcW w:w="1440" w:type="dxa"/>
            <w:vAlign w:val="bottom"/>
          </w:tcPr>
          <w:p w:rsidR="003C5555" w:rsidRPr="00864CE8" w:rsidRDefault="003C5555" w:rsidP="00DE1F91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279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 xml:space="preserve">1.468 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84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192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45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36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569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87E-03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3237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26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0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rPr>
                <w:highlight w:val="green"/>
              </w:rPr>
              <w:t>A_05_P3540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42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6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398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15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43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896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4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30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017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0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93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557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40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8.57E-03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1222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98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2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533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9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12E-03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532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91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4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539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8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02E-03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794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8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3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379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8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7.52E-03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8171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76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2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14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7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9.54E-03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603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74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64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362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6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399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6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46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10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5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30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544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56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5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6879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5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24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941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53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7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6583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7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596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51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6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09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5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5.18E-03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334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7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55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4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8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1502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41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8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920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4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1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306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38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4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4172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3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38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  <w:highlight w:val="red"/>
              </w:rPr>
              <w:t>A_05_P41308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35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09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348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3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3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202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28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98E-02</w:t>
            </w:r>
            <w:r>
              <w:rPr>
                <w:color w:val="000000"/>
                <w:vertAlign w:val="superscript"/>
              </w:rPr>
              <w:t>d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00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2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37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370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2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9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572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2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63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646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18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382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1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2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179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13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0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633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23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74764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11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84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32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19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282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0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48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72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0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9698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05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93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034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0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46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003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01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64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842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0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97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273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297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4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958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29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96E-02</w:t>
            </w:r>
          </w:p>
        </w:tc>
        <w:tc>
          <w:tcPr>
            <w:tcW w:w="1872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0882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293</w:t>
            </w:r>
          </w:p>
        </w:tc>
        <w:tc>
          <w:tcPr>
            <w:tcW w:w="1440" w:type="dxa"/>
            <w:vAlign w:val="center"/>
          </w:tcPr>
          <w:p w:rsidR="00E5087F" w:rsidRDefault="00E5087F" w:rsidP="00E5087F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82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247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28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44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  <w:jc w:val="center"/>
            </w:pPr>
          </w:p>
        </w:tc>
        <w:tc>
          <w:tcPr>
            <w:tcW w:w="1440" w:type="dxa"/>
            <w:vAlign w:val="center"/>
          </w:tcPr>
          <w:p w:rsidR="00E5087F" w:rsidRPr="00864CE8" w:rsidRDefault="00E5087F" w:rsidP="00DE1F91">
            <w:pPr>
              <w:spacing w:line="240" w:lineRule="auto"/>
              <w:rPr>
                <w:color w:val="000000"/>
              </w:rPr>
            </w:pPr>
            <w:r w:rsidRPr="00864CE8">
              <w:rPr>
                <w:color w:val="000000"/>
              </w:rPr>
              <w:t> 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  <w:rPr>
                <w:highlight w:val="red"/>
              </w:rPr>
            </w:pPr>
            <w:r w:rsidRPr="00864CE8">
              <w:rPr>
                <w:highlight w:val="red"/>
              </w:rPr>
              <w:t>A_05_P30218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3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5.19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2437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0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79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224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2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38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31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22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8.80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9456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19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33E-04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662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18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5.50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813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17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64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142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11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7.98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128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4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8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834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4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08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lastRenderedPageBreak/>
              <w:t>A_05_P3109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1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13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6499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3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45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1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27E-04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2353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0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25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430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92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12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63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9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47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67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8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4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793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6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00E-04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35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6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80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3417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6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9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8362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5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19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3717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4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5.33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8616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4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20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443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3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8.07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7942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1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39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63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1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55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7413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0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08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2379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63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955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9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9.29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9105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9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18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7067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9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8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8143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8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5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236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7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82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rPr>
                <w:highlight w:val="green"/>
              </w:rPr>
              <w:t>A_05_P3540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7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33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74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7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51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4388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5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36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822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9.38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6569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55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8142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3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80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345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 xml:space="preserve">1.738 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8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83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3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9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333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2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7.23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84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1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5.49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383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1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6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10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74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6327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70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9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6478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9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08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1364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8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54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0048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8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13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684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8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63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939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7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12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889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6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7.94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5922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6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61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23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9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474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03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41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12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9163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06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7540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37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683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37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862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2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681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5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26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804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4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45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9507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4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7.74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9233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4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7.52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3672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3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39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259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3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0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704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3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60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5883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3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2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811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2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6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245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2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28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628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2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06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823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2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36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468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1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13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852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111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1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0306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1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06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173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1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83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844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1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84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63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1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10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877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25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6266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40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70274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49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8207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28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31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67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713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41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9069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58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5480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60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14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18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 xml:space="preserve">1.599 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7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06013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8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70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98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69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3890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4.42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119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10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278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24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074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6.63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563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9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74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7947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8.21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45386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15E-03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8271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6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22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572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5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03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9601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58E-02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28304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1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2.86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7298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7.18E-03</w:t>
            </w:r>
          </w:p>
        </w:tc>
      </w:tr>
      <w:tr w:rsidR="00E5087F" w:rsidRPr="00AC071C" w:rsidTr="00DE1F91"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lastRenderedPageBreak/>
              <w:t>A_05_P300777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80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3.60E-02</w:t>
            </w:r>
          </w:p>
        </w:tc>
        <w:tc>
          <w:tcPr>
            <w:tcW w:w="1872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A_05_P348152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579</w:t>
            </w:r>
          </w:p>
        </w:tc>
        <w:tc>
          <w:tcPr>
            <w:tcW w:w="1440" w:type="dxa"/>
            <w:vAlign w:val="bottom"/>
          </w:tcPr>
          <w:p w:rsidR="00E5087F" w:rsidRPr="00864CE8" w:rsidRDefault="00E5087F" w:rsidP="00DE1F91">
            <w:pPr>
              <w:spacing w:line="240" w:lineRule="auto"/>
              <w:ind w:left="0"/>
            </w:pPr>
            <w:r w:rsidRPr="00864CE8">
              <w:t>1.2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11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7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6E-02</w:t>
            </w:r>
          </w:p>
        </w:tc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59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7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7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6154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7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82E-02</w:t>
            </w:r>
          </w:p>
        </w:tc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270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234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28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9596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73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7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5632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6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7.07E-03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166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67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705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6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63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809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64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989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6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97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44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6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777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6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51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1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59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5221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5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32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3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57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28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5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67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55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341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5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80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05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956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5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62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71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4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76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5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28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2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6594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4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24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5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48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5843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97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283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46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9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939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4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51E-03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87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45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7217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4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16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44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42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66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4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6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7698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41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08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4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51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38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3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469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3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81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45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34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3780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3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06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820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29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01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E-02</w:t>
            </w:r>
          </w:p>
        </w:tc>
        <w:tc>
          <w:tcPr>
            <w:tcW w:w="1872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515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DE1F91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1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223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2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1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276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25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2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24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34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2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14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2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5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53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4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38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2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9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46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9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925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7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907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2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21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853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2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7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64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1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06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440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5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26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5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276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3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02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943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789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52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7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69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1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3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4487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4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728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1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56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1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0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1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2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12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9342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0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45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593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0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8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215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0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626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0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8.61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112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0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8.3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716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0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4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44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6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00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0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6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52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0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187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0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1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72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jc w:val="both"/>
              <w:rPr>
                <w:color w:val="000000"/>
              </w:rPr>
            </w:pPr>
            <w:r>
              <w:rPr>
                <w:color w:val="000000"/>
              </w:rPr>
              <w:t>1.50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lastRenderedPageBreak/>
              <w:t>A_05_P29245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0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7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44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3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0034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0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7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6566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 w:rsidR="00895B74">
              <w:rPr>
                <w:color w:val="000000"/>
              </w:rPr>
              <w:t>0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6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065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4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7481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5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800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9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395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617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62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183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942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3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5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4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331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6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7508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598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15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5051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0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19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94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941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1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96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3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55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8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55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8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9596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7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7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398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8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84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166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499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8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94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809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47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8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7.84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44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71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4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1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792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8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7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3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066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7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1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67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84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7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9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05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59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7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9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71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4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599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0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2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928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7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2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5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223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87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283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9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796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6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87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3113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4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44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289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1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7698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2035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6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3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7059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3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45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618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6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4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820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9143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5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1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515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1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385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4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276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32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5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2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34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16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5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0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53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4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45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5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8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46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9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76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4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6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907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21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598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4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1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64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06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36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4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6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26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5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68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4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5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02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346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4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6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789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92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3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69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3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800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8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728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lastRenderedPageBreak/>
              <w:t>A_05_P44319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3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0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2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555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3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8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9342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45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904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215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326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9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112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8.3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421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2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44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6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385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2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7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52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609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1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72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08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2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44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3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643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2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2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6566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 w:rsidR="00895B74">
              <w:rPr>
                <w:color w:val="000000"/>
              </w:rPr>
              <w:t>0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6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40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1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9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7481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5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4769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1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8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395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237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6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183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024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1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8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5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4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07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1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4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7508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0271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5051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0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52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 xml:space="preserve">1.411 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8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941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1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133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1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55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8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704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04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9596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7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7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268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9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166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2640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4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809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200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4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44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508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9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1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250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1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3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9719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0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6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67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915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9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05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838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9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6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71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4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98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9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2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2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90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9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6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5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876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8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0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283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9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23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8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0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87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7619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6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44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853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1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7698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999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8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3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3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612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8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45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4715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 xml:space="preserve">1.382 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2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820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72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7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1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515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1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7204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0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276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41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2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34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691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2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53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4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430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7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5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46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9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lastRenderedPageBreak/>
              <w:t>A_05_P25727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8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907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21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495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7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6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64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06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936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6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6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26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5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3722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6.43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02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485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9.60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789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94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60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7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69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3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991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5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3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728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6350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5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7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0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2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39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9342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45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44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4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215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94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5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0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112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8.3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27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5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3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44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6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785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4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52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1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53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4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9.04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72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5811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4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7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944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0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35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8578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8.86E-03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6566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 w:rsidR="00895B74">
              <w:rPr>
                <w:color w:val="000000"/>
              </w:rPr>
              <w:t>0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6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320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3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9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7481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5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34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0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395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2879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3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14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183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759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3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6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5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4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7523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5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7508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927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2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4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5051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0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03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941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9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1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787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5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55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48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3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43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 xml:space="preserve">1.323 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4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9596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7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7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290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2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8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0166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30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2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74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809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442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1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8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4447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6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46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7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1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9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33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1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16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39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81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1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59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67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353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0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5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6056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7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655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0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9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710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46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9711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30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8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5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5</w:t>
            </w:r>
            <w:r w:rsidR="00895B74">
              <w:rPr>
                <w:color w:val="000000"/>
              </w:rPr>
              <w:t>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2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5640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9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1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50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84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993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9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1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283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6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9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9388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7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879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948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41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441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342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9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4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76980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41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87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297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88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8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64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3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lastRenderedPageBreak/>
              <w:t>A_05_P41539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81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2.4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5453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3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72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509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33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820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40513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7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5.0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45159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12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284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73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7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276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64769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6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5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6347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4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2.1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28459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65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47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353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5.43E-03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1724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5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62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8462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3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4.98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03677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5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3.90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290787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21E-02</w:t>
            </w:r>
          </w:p>
        </w:tc>
      </w:tr>
      <w:tr w:rsidR="00DE1F91" w:rsidRPr="00AC071C" w:rsidTr="00DE1F91">
        <w:tc>
          <w:tcPr>
            <w:tcW w:w="1872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A_05_P374862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1.244</w:t>
            </w:r>
          </w:p>
        </w:tc>
        <w:tc>
          <w:tcPr>
            <w:tcW w:w="1440" w:type="dxa"/>
            <w:vAlign w:val="bottom"/>
          </w:tcPr>
          <w:p w:rsidR="00DE1F91" w:rsidRPr="00864CE8" w:rsidRDefault="00DE1F91" w:rsidP="00DE1F91">
            <w:pPr>
              <w:spacing w:line="240" w:lineRule="auto"/>
              <w:ind w:left="0"/>
            </w:pPr>
            <w:r w:rsidRPr="00864CE8">
              <w:t>4.45E-02</w:t>
            </w:r>
          </w:p>
        </w:tc>
        <w:tc>
          <w:tcPr>
            <w:tcW w:w="1872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486452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8</w:t>
            </w:r>
          </w:p>
        </w:tc>
        <w:tc>
          <w:tcPr>
            <w:tcW w:w="1440" w:type="dxa"/>
            <w:vAlign w:val="center"/>
          </w:tcPr>
          <w:p w:rsidR="00DE1F91" w:rsidRDefault="00DE1F91" w:rsidP="00895B74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9.06E-03</w:t>
            </w:r>
          </w:p>
        </w:tc>
      </w:tr>
      <w:tr w:rsidR="00895B74" w:rsidRPr="00AC071C" w:rsidTr="00DE1F91">
        <w:tc>
          <w:tcPr>
            <w:tcW w:w="1872" w:type="dxa"/>
            <w:vAlign w:val="center"/>
          </w:tcPr>
          <w:p w:rsidR="00895B74" w:rsidRDefault="00895B74" w:rsidP="00360098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A_05_P302607</w:t>
            </w:r>
          </w:p>
        </w:tc>
        <w:tc>
          <w:tcPr>
            <w:tcW w:w="1440" w:type="dxa"/>
            <w:vAlign w:val="center"/>
          </w:tcPr>
          <w:p w:rsidR="00895B74" w:rsidRDefault="00895B74" w:rsidP="00360098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1.517</w:t>
            </w:r>
          </w:p>
        </w:tc>
        <w:tc>
          <w:tcPr>
            <w:tcW w:w="1440" w:type="dxa"/>
            <w:vAlign w:val="center"/>
          </w:tcPr>
          <w:p w:rsidR="00895B74" w:rsidRDefault="00895B74" w:rsidP="00360098">
            <w:pPr>
              <w:ind w:left="0"/>
              <w:rPr>
                <w:color w:val="000000"/>
              </w:rPr>
            </w:pPr>
            <w:r>
              <w:rPr>
                <w:color w:val="000000"/>
              </w:rPr>
              <w:t>3.53E-02</w:t>
            </w:r>
          </w:p>
        </w:tc>
        <w:tc>
          <w:tcPr>
            <w:tcW w:w="1872" w:type="dxa"/>
            <w:vAlign w:val="center"/>
          </w:tcPr>
          <w:p w:rsidR="00895B74" w:rsidRDefault="00895B74" w:rsidP="00895B74">
            <w:pPr>
              <w:ind w:left="0"/>
              <w:rPr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895B74" w:rsidRDefault="00895B74" w:rsidP="00895B74">
            <w:pPr>
              <w:ind w:left="0"/>
              <w:rPr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895B74" w:rsidRDefault="00895B74" w:rsidP="00895B74">
            <w:pPr>
              <w:ind w:left="0"/>
              <w:rPr>
                <w:color w:val="000000"/>
              </w:rPr>
            </w:pPr>
          </w:p>
        </w:tc>
      </w:tr>
    </w:tbl>
    <w:p w:rsidR="003C5555" w:rsidRDefault="003C5555" w:rsidP="003C5555">
      <w:pPr>
        <w:ind w:left="0"/>
        <w:rPr>
          <w:vertAlign w:val="superscript"/>
        </w:rPr>
      </w:pPr>
    </w:p>
    <w:p w:rsidR="003C5555" w:rsidRPr="00AC071C" w:rsidRDefault="003C5555" w:rsidP="003C5555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AC071C">
        <w:t>Fold</w:t>
      </w:r>
      <w:proofErr w:type="spellEnd"/>
      <w:proofErr w:type="gramEnd"/>
      <w:r w:rsidRPr="00AC071C">
        <w:t xml:space="preserve"> change is the average difference in expression as measured by the microarray </w:t>
      </w:r>
    </w:p>
    <w:p w:rsidR="003C5555" w:rsidRPr="00AC071C" w:rsidRDefault="003C5555" w:rsidP="003C5555">
      <w:pPr>
        <w:ind w:left="0"/>
      </w:pPr>
      <w:proofErr w:type="spellStart"/>
      <w:proofErr w:type="gramStart"/>
      <w:r w:rsidRPr="006453EF">
        <w:rPr>
          <w:vertAlign w:val="superscript"/>
        </w:rPr>
        <w:t>b</w:t>
      </w:r>
      <w:r w:rsidRPr="005644C1">
        <w:t>Measures</w:t>
      </w:r>
      <w:proofErr w:type="spellEnd"/>
      <w:proofErr w:type="gramEnd"/>
      <w:r w:rsidRPr="005644C1">
        <w:t xml:space="preserve"> the significance of the</w:t>
      </w:r>
      <w:r w:rsidRPr="00AC071C">
        <w:t xml:space="preserve"> difference in expression between the small and large fish</w:t>
      </w:r>
    </w:p>
    <w:p w:rsidR="003C5555" w:rsidRDefault="003C5555" w:rsidP="003C5555">
      <w:pPr>
        <w:ind w:left="0"/>
      </w:pPr>
      <w:proofErr w:type="gramStart"/>
      <w:r w:rsidRPr="00DA55DB">
        <w:rPr>
          <w:b/>
          <w:bCs/>
          <w:vertAlign w:val="superscript"/>
        </w:rPr>
        <w:t>d</w:t>
      </w:r>
      <w:proofErr w:type="gramEnd"/>
      <w:r w:rsidRPr="00AC071C">
        <w:rPr>
          <w:b/>
          <w:bCs/>
        </w:rPr>
        <w:t xml:space="preserve"> </w:t>
      </w:r>
      <w:proofErr w:type="spellStart"/>
      <w:r w:rsidRPr="00AC071C">
        <w:t>Guassian</w:t>
      </w:r>
      <w:proofErr w:type="spellEnd"/>
      <w:r w:rsidRPr="00AC071C">
        <w:t xml:space="preserve"> p-value &lt; 0.05, t-test p-value &gt; 0</w:t>
      </w:r>
      <w:r>
        <w:t>.</w:t>
      </w:r>
      <w:r w:rsidRPr="00AC071C">
        <w:t>05</w:t>
      </w:r>
    </w:p>
    <w:p w:rsidR="003C5555" w:rsidRDefault="003C5555" w:rsidP="003C5555">
      <w:pPr>
        <w:ind w:left="0"/>
      </w:pPr>
      <w:r w:rsidRPr="00360525">
        <w:rPr>
          <w:highlight w:val="green"/>
        </w:rPr>
        <w:t xml:space="preserve">Genes with significant up-regulation in </w:t>
      </w:r>
      <w:r>
        <w:rPr>
          <w:highlight w:val="green"/>
        </w:rPr>
        <w:t>small</w:t>
      </w:r>
      <w:r w:rsidRPr="00360525">
        <w:rPr>
          <w:highlight w:val="green"/>
        </w:rPr>
        <w:t xml:space="preserve"> fish across seasons are highlighted in green</w:t>
      </w:r>
    </w:p>
    <w:p w:rsidR="003C5555" w:rsidRPr="00AC071C" w:rsidRDefault="003C5555" w:rsidP="003C5555">
      <w:pPr>
        <w:ind w:left="0"/>
      </w:pPr>
      <w:r w:rsidRPr="00360525">
        <w:rPr>
          <w:highlight w:val="red"/>
        </w:rPr>
        <w:t xml:space="preserve">Genes that are up-regulated </w:t>
      </w:r>
      <w:r>
        <w:rPr>
          <w:highlight w:val="red"/>
        </w:rPr>
        <w:t xml:space="preserve">in </w:t>
      </w:r>
      <w:r w:rsidRPr="00360525">
        <w:rPr>
          <w:highlight w:val="red"/>
        </w:rPr>
        <w:t>both large &amp; small fish across seasons are highlighted in red</w:t>
      </w:r>
      <w:r>
        <w:t xml:space="preserve">  </w:t>
      </w:r>
    </w:p>
    <w:p w:rsidR="00D24F20" w:rsidRDefault="00D24F20">
      <w:bookmarkStart w:id="0" w:name="_GoBack"/>
      <w:bookmarkEnd w:id="0"/>
    </w:p>
    <w:sectPr w:rsidR="00D24F20" w:rsidSect="00D24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555"/>
    <w:rsid w:val="00343089"/>
    <w:rsid w:val="003C5555"/>
    <w:rsid w:val="00895B74"/>
    <w:rsid w:val="009D29A9"/>
    <w:rsid w:val="00D24F20"/>
    <w:rsid w:val="00DE1F91"/>
    <w:rsid w:val="00E5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55"/>
    <w:pPr>
      <w:spacing w:after="0"/>
      <w:ind w:left="72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C55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55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3C5555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C5555"/>
    <w:pPr>
      <w:spacing w:after="0" w:line="240" w:lineRule="auto"/>
      <w:ind w:left="720"/>
    </w:pPr>
    <w:rPr>
      <w:rFonts w:ascii="Calibri" w:eastAsia="Calibri" w:hAnsi="Calibri" w:cs="Calibri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C5555"/>
  </w:style>
  <w:style w:type="character" w:styleId="Hyperlink">
    <w:name w:val="Hyperlink"/>
    <w:basedOn w:val="DefaultParagraphFont"/>
    <w:uiPriority w:val="99"/>
    <w:semiHidden/>
    <w:rsid w:val="003C5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55"/>
    <w:pPr>
      <w:spacing w:after="0"/>
      <w:ind w:left="72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C55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55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3C5555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C5555"/>
    <w:pPr>
      <w:spacing w:after="0" w:line="240" w:lineRule="auto"/>
      <w:ind w:left="720"/>
    </w:pPr>
    <w:rPr>
      <w:rFonts w:ascii="Calibri" w:eastAsia="Calibri" w:hAnsi="Calibri" w:cs="Calibri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C5555"/>
  </w:style>
  <w:style w:type="character" w:styleId="Hyperlink">
    <w:name w:val="Hyperlink"/>
    <w:basedOn w:val="DefaultParagraphFont"/>
    <w:uiPriority w:val="99"/>
    <w:semiHidden/>
    <w:rsid w:val="003C55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1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46</Words>
  <Characters>1280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nzman</dc:creator>
  <cp:lastModifiedBy>Danzmann Lab</cp:lastModifiedBy>
  <cp:revision>2</cp:revision>
  <dcterms:created xsi:type="dcterms:W3CDTF">2013-05-20T15:36:00Z</dcterms:created>
  <dcterms:modified xsi:type="dcterms:W3CDTF">2013-05-20T15:36:00Z</dcterms:modified>
</cp:coreProperties>
</file>